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3AB" w:rsidRPr="003A3582" w:rsidRDefault="003A3582">
      <w:pPr>
        <w:rPr>
          <w:rFonts w:ascii="Times New Roman" w:hAnsi="Times New Roman"/>
          <w:sz w:val="24"/>
        </w:rPr>
      </w:pPr>
      <w:bookmarkStart w:id="0" w:name="_GoBack"/>
      <w:bookmarkEnd w:id="0"/>
      <w:r w:rsidRPr="003A3582">
        <w:rPr>
          <w:rFonts w:ascii="Times New Roman" w:hAnsi="Times New Roman"/>
          <w:b/>
          <w:bCs/>
          <w:sz w:val="24"/>
        </w:rPr>
        <w:t>Table S1.</w:t>
      </w:r>
      <w:r w:rsidRPr="003A3582">
        <w:rPr>
          <w:rFonts w:ascii="Times New Roman" w:hAnsi="Times New Roman"/>
          <w:sz w:val="24"/>
        </w:rPr>
        <w:t xml:space="preserve"> </w:t>
      </w:r>
      <w:bookmarkStart w:id="1" w:name="OLE_LINK1"/>
      <w:r w:rsidRPr="003A3582">
        <w:rPr>
          <w:rFonts w:ascii="Times New Roman" w:hAnsi="Times New Roman"/>
          <w:sz w:val="24"/>
        </w:rPr>
        <w:t>Quality filtering of the 35 samples.</w:t>
      </w:r>
      <w:bookmarkEnd w:id="1"/>
    </w:p>
    <w:tbl>
      <w:tblPr>
        <w:tblW w:w="134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1423"/>
        <w:gridCol w:w="1635"/>
        <w:gridCol w:w="1673"/>
        <w:gridCol w:w="1151"/>
        <w:gridCol w:w="1317"/>
        <w:gridCol w:w="1352"/>
        <w:gridCol w:w="769"/>
        <w:gridCol w:w="695"/>
        <w:gridCol w:w="725"/>
        <w:gridCol w:w="1210"/>
      </w:tblGrid>
      <w:tr w:rsidR="00C253AB">
        <w:trPr>
          <w:trHeight w:val="568"/>
          <w:jc w:val="center"/>
        </w:trPr>
        <w:tc>
          <w:tcPr>
            <w:tcW w:w="15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Sample Name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Raw PE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Combined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Qualified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proofErr w:type="spellStart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Nochime</w:t>
            </w:r>
            <w:proofErr w:type="spellEnd"/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Base(</w:t>
            </w:r>
            <w:proofErr w:type="spellStart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nt</w:t>
            </w:r>
            <w:proofErr w:type="spellEnd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)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proofErr w:type="spellStart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AvgLen</w:t>
            </w:r>
            <w:proofErr w:type="spellEnd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(</w:t>
            </w:r>
            <w:proofErr w:type="spellStart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nt</w:t>
            </w:r>
            <w:proofErr w:type="spellEnd"/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)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Q20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Q30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GC%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b/>
                <w:bCs/>
                <w:color w:val="000000"/>
                <w:sz w:val="24"/>
                <w:lang w:bidi="ar"/>
              </w:rPr>
              <w:t>Effective%</w:t>
            </w:r>
          </w:p>
        </w:tc>
      </w:tr>
      <w:tr w:rsidR="00C253AB">
        <w:trPr>
          <w:trHeight w:val="439"/>
          <w:jc w:val="center"/>
        </w:trPr>
        <w:tc>
          <w:tcPr>
            <w:tcW w:w="15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a1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526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414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9,618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9,618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547,453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4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62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8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0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2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1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6,4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6,4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7,893,9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7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a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4,4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4,3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6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6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7,308,8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6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9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9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0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492,5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3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9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8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0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7,0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016,6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98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7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5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9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438,6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7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b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5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4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6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6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215,4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3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9,2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9,1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8,5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8,5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4,187,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1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5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1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3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3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202,8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4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7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a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9,1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9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3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291,8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4.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0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9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6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1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7,019,2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98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,6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,4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6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6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596,4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2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2,1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2,0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1,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1,5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4,798,8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4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3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b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7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6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9,9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9,9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613,4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05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lastRenderedPageBreak/>
              <w:t>C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9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8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0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0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263,5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4.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1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2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1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4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385,4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20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3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3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5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5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402,2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21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1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1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,4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195,0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2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Cc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6,2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6,1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5,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5,6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5,669,0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5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1,2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5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0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0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662,9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.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76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5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1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7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7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424,1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5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a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5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7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1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1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907,6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4.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7.5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4,6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5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2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7,491,3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3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2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9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9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432,5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51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b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6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5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1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1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284,6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48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5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3,0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2,6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7,144,3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9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7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4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,9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,9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900,8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27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9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8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3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6,3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946,6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47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8,1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7,8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7,4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77,4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6,071,2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15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6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6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2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0,2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672,4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49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lastRenderedPageBreak/>
              <w:t>S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7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6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88,2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268,5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5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5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4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0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,0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458,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Sc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2,4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2,3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1,9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1,9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9,027,6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44</w:t>
            </w:r>
          </w:p>
        </w:tc>
      </w:tr>
      <w:tr w:rsidR="00C253AB">
        <w:trPr>
          <w:trHeight w:val="40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3,0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2,0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1,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1,6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18,990,4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4.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47</w:t>
            </w:r>
          </w:p>
        </w:tc>
      </w:tr>
      <w:tr w:rsidR="00C253AB">
        <w:trPr>
          <w:trHeight w:val="439"/>
          <w:jc w:val="center"/>
        </w:trPr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Tc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54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,31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8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,8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,507,55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20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8.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5.3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65.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253AB" w:rsidRPr="003A3582" w:rsidRDefault="003A3582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3A3582">
              <w:rPr>
                <w:rFonts w:ascii="Times New Roman" w:eastAsia="SimSun" w:hAnsi="Times New Roman"/>
                <w:color w:val="000000"/>
                <w:sz w:val="24"/>
                <w:lang w:bidi="ar"/>
              </w:rPr>
              <w:t>99.34</w:t>
            </w:r>
          </w:p>
        </w:tc>
      </w:tr>
    </w:tbl>
    <w:p w:rsidR="00C253AB" w:rsidRDefault="003A3582">
      <w:pPr>
        <w:rPr>
          <w:rFonts w:ascii="Times New Roman" w:hAnsi="Times New Roman"/>
          <w:sz w:val="24"/>
        </w:rPr>
      </w:pPr>
      <w:r w:rsidRPr="003A3582">
        <w:rPr>
          <w:rStyle w:val="fontstyle21"/>
          <w:rFonts w:ascii="Times New Roman" w:hAnsi="Times New Roman"/>
          <w:sz w:val="24"/>
        </w:rPr>
        <w:t xml:space="preserve">Ta, tomato seedling stage; Tb, tomato flowering stage; Tc, tomato maturity stage. Ca, cucumber seedling stage; </w:t>
      </w:r>
      <w:proofErr w:type="spellStart"/>
      <w:r w:rsidRPr="003A3582">
        <w:rPr>
          <w:rStyle w:val="fontstyle21"/>
          <w:rFonts w:ascii="Times New Roman" w:hAnsi="Times New Roman"/>
          <w:sz w:val="24"/>
        </w:rPr>
        <w:t>Cb</w:t>
      </w:r>
      <w:proofErr w:type="spellEnd"/>
      <w:r w:rsidRPr="003A3582">
        <w:rPr>
          <w:rStyle w:val="fontstyle21"/>
          <w:rFonts w:ascii="Times New Roman" w:hAnsi="Times New Roman"/>
          <w:sz w:val="24"/>
        </w:rPr>
        <w:t>, cucumber flowering stage; Cc,</w:t>
      </w:r>
      <w:r w:rsidRPr="003A3582">
        <w:rPr>
          <w:rStyle w:val="fontstyle21"/>
          <w:rFonts w:ascii="Times New Roman" w:hAnsi="Times New Roman"/>
          <w:sz w:val="24"/>
        </w:rPr>
        <w:t xml:space="preserve"> cucumber maturity stage. Sa, soybean seedling stage; Sb, soybean flowering stage; Sc, soybean maturity stage.</w:t>
      </w:r>
    </w:p>
    <w:p w:rsidR="00C253AB" w:rsidRDefault="00C253AB">
      <w:pPr>
        <w:spacing w:after="0" w:line="480" w:lineRule="auto"/>
        <w:rPr>
          <w:rFonts w:ascii="Times New Roman" w:eastAsia="SimSun" w:hAnsi="Times New Roman"/>
          <w:sz w:val="22"/>
          <w:szCs w:val="22"/>
        </w:rPr>
      </w:pPr>
    </w:p>
    <w:p w:rsidR="00C253AB" w:rsidRDefault="00C253AB"/>
    <w:sectPr w:rsidR="00C253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4B2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11D"/>
    <w:rsid w:val="00072F5B"/>
    <w:rsid w:val="000A0488"/>
    <w:rsid w:val="002E7532"/>
    <w:rsid w:val="003A3582"/>
    <w:rsid w:val="005F4A41"/>
    <w:rsid w:val="00B67A87"/>
    <w:rsid w:val="00BC711D"/>
    <w:rsid w:val="00C253AB"/>
    <w:rsid w:val="00EC0435"/>
    <w:rsid w:val="0B53045A"/>
    <w:rsid w:val="2ED938D4"/>
    <w:rsid w:val="5EA27551"/>
    <w:rsid w:val="6630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C5F267-096C-4C62-A009-9C21B27C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jc w:val="both"/>
    </w:pPr>
    <w:rPr>
      <w:rFonts w:ascii="Calibri" w:hAnsi="Calibri" w:cs="Times New Roman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S94B2" w:eastAsia="AdvPS94B2" w:hAnsi="AdvPS94B2" w:cs="AdvPS94B2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82"/>
    <w:rPr>
      <w:rFonts w:ascii="Segoe UI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左晓钰</dc:creator>
  <cp:lastModifiedBy>Espanola Melanie</cp:lastModifiedBy>
  <cp:revision>4</cp:revision>
  <dcterms:created xsi:type="dcterms:W3CDTF">2021-11-15T03:09:00Z</dcterms:created>
  <dcterms:modified xsi:type="dcterms:W3CDTF">2022-01-0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